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98C" w:rsidRPr="008F29F2" w:rsidRDefault="009B698C" w:rsidP="009B698C">
      <w:pPr>
        <w:tabs>
          <w:tab w:val="left" w:pos="5003"/>
        </w:tabs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3 Table</w:t>
      </w:r>
      <w:r w:rsidRPr="008F29F2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07662E">
        <w:rPr>
          <w:rFonts w:ascii="Times New Roman" w:hAnsi="Times New Roman" w:cs="Times New Roman"/>
          <w:b/>
          <w:sz w:val="22"/>
          <w:szCs w:val="22"/>
        </w:rPr>
        <w:t>Primers list for RT-qPCR.</w:t>
      </w:r>
    </w:p>
    <w:p w:rsidR="009B698C" w:rsidRPr="008F29F2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271"/>
        <w:gridCol w:w="2170"/>
        <w:gridCol w:w="4489"/>
      </w:tblGrid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Gene Name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Gene ID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Accession #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b/>
                <w:highlight w:val="white"/>
                <w:lang w:val="en-US"/>
              </w:rPr>
              <w:t>Sequence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Angpt1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89807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53546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CAACACCAAGTCCGAAT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TTCTTTTTGGTCTGCATTCA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Angpt2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89805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134454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ACATGGAGGACAAGCACA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GGACACCAGCACCTGAA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9221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17134.3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GGGAAAAGCCAATGAACA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GCTTCCAATTGCCATACT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5668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13127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AAATGTTCACCCTGGAGGA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TCCAATGTGGGCAAGAGT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114090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53633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TACCCGGTGGAAGACCTC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CAATGTTGATCATGCCATCT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317382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01108250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GGAGCCGGGAGAGTTTCT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TCCAGAGACTGCACCACTT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proofErr w:type="spellStart"/>
            <w:r w:rsidRPr="008F29F2">
              <w:rPr>
                <w:rFonts w:ascii="Times New Roman" w:hAnsi="Times New Roman" w:cs="Times New Roman"/>
              </w:rPr>
              <w:t>Ifng</w:t>
            </w:r>
            <w:proofErr w:type="spellEnd"/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5712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138880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CTGGAGTTTGTGAAGAACAACT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GAAGTTGGGGTAGGAAGGA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4482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52807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TTCAGCGCAGCTGATGT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TCCCGAAGGACCCTTGT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4498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12589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CTGGAGTTTGTGAAGAACAACT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GAAGTTGGGGTAGGAAGGA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5325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12854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 xml:space="preserve"> CAGATTCCTTACTGCAGGACTTTA</w:t>
            </w: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 xml:space="preserve"> 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AAATGCTCCTTGATTTCTG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proofErr w:type="spellStart"/>
            <w:r w:rsidRPr="008F29F2">
              <w:rPr>
                <w:rFonts w:ascii="Times New Roman" w:hAnsi="Times New Roman" w:cs="Times New Roman"/>
              </w:rPr>
              <w:t>Kit</w:t>
            </w:r>
            <w:proofErr w:type="spellEnd"/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64030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22264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GACAACCAAAGCAACATCA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TGGACACCAGAAAGGTGTAA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81686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31054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TCCCCCAAAACAGACAAA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GTCCTTCAGCACAAAGAG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81687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31055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GTCGCTCGGATGGTTATC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GTTGCCCCCAGTTACAGT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proofErr w:type="spellStart"/>
            <w:r w:rsidRPr="008F29F2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4577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12603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AATTTTTGTCTATTTGGGGACA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CATCGTCGTGACTGTC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9583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31591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CCTGAGGGTCAAGGTAATAGC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TCCAGACTGTACATCGTTACC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  <w:lang w:val="en-US"/>
              </w:rPr>
            </w:pPr>
            <w:r w:rsidRPr="008F29F2">
              <w:rPr>
                <w:rFonts w:ascii="Times New Roman" w:hAnsi="Times New Roman" w:cs="Times New Roman"/>
              </w:rPr>
              <w:t>Ly6al</w:t>
            </w:r>
            <w:r w:rsidRPr="008F29F2">
              <w:rPr>
                <w:rFonts w:ascii="Times New Roman" w:hAnsi="Times New Roman" w:cs="Times New Roman"/>
                <w:lang w:val="en-US"/>
              </w:rPr>
              <w:t xml:space="preserve"> (Sca1)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362935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01128099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GCTATGATGTCCTGTGTGCT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TGGGATCCCCAAGCAAT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proofErr w:type="spellStart"/>
            <w:r w:rsidRPr="008F29F2">
              <w:rPr>
                <w:rFonts w:ascii="Times New Roman" w:hAnsi="Times New Roman" w:cs="Times New Roman"/>
              </w:rPr>
              <w:t>Tnf</w:t>
            </w:r>
            <w:proofErr w:type="spellEnd"/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4835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12675.3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GTAGCCCACGTCGTAGC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GTTGTCTTTGAGATCCATG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 xml:space="preserve">Tgfb1 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59086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21578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TGGTGGACCGCAACAAC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CAGCAATGGGGGTTCT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proofErr w:type="spellStart"/>
            <w:r w:rsidRPr="008F29F2">
              <w:rPr>
                <w:rFonts w:ascii="Times New Roman" w:hAnsi="Times New Roman" w:cs="Times New Roman"/>
              </w:rPr>
              <w:t>Vegfb</w:t>
            </w:r>
            <w:proofErr w:type="spellEnd"/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89811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53549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CAACACCAAGTCCGAAT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TTCTTTTTGGTCTGCATTCA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Nkx2-5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114109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53651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ACAAAGCCGAGACAGAC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GGTACCGCTGTTGCTTGAA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Gata4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54254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144730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GAGACACCCCAATCTC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TAGTGTCCTGTCCCATCTC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Myh6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29556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17239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ATTCGACAAGATCGAGGACA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GACGGTGACACAGAAGAGG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Tbx5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304514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01009964.1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AATTGAGAACAACCCCTTC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CTGGGAACCACAGGATACTC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rPr>
                <w:rFonts w:ascii="Times New Roman" w:hAnsi="Times New Roman" w:cs="Times New Roman"/>
              </w:rPr>
            </w:pPr>
            <w:r w:rsidRPr="008F29F2">
              <w:rPr>
                <w:rFonts w:ascii="Times New Roman" w:hAnsi="Times New Roman" w:cs="Times New Roman"/>
              </w:rPr>
              <w:t>499497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XM_006231731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GCCCTGAGTCTGAGGACAAG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lastRenderedPageBreak/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AAAGTTGGGAGGTGGAACA</w:t>
            </w:r>
          </w:p>
        </w:tc>
      </w:tr>
      <w:tr w:rsidR="009B698C" w:rsidRPr="008F29F2" w:rsidTr="007066BD">
        <w:tc>
          <w:tcPr>
            <w:tcW w:w="142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lastRenderedPageBreak/>
              <w:t>Il1b</w:t>
            </w:r>
          </w:p>
        </w:tc>
        <w:tc>
          <w:tcPr>
            <w:tcW w:w="1271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24494</w:t>
            </w:r>
          </w:p>
        </w:tc>
        <w:tc>
          <w:tcPr>
            <w:tcW w:w="2170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lang w:val="en-US"/>
              </w:rPr>
              <w:t>NM_031512.2</w:t>
            </w:r>
          </w:p>
        </w:tc>
        <w:tc>
          <w:tcPr>
            <w:tcW w:w="4489" w:type="dxa"/>
          </w:tcPr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F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CAGGAAGGCAGTGTCACTCA</w:t>
            </w:r>
          </w:p>
          <w:p w:rsidR="009B698C" w:rsidRPr="008F29F2" w:rsidRDefault="009B698C" w:rsidP="007066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Cambria" w:hAnsi="Times New Roman" w:cs="Times New Roman"/>
                <w:highlight w:val="white"/>
                <w:lang w:val="en-US"/>
              </w:rPr>
            </w:pPr>
            <w:r w:rsidRPr="008F29F2">
              <w:rPr>
                <w:rFonts w:ascii="Times New Roman" w:eastAsia="Cambria" w:hAnsi="Times New Roman" w:cs="Times New Roman"/>
                <w:highlight w:val="white"/>
                <w:lang w:val="en-US"/>
              </w:rPr>
              <w:t>R:</w:t>
            </w:r>
            <w:r w:rsidRPr="008F29F2">
              <w:rPr>
                <w:rFonts w:ascii="Times New Roman" w:hAnsi="Times New Roman" w:cs="Times New Roman"/>
              </w:rPr>
              <w:t xml:space="preserve"> </w:t>
            </w:r>
            <w:r w:rsidRPr="008F29F2">
              <w:rPr>
                <w:rFonts w:ascii="Times New Roman" w:eastAsia="Cambria" w:hAnsi="Times New Roman" w:cs="Times New Roman"/>
                <w:lang w:val="en-US"/>
              </w:rPr>
              <w:t>TCCCACGAGTCACAGAGGA</w:t>
            </w:r>
          </w:p>
        </w:tc>
      </w:tr>
    </w:tbl>
    <w:p w:rsidR="009B698C" w:rsidRPr="008F29F2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p w:rsidR="009B698C" w:rsidRPr="008F29F2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p w:rsidR="009B698C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p w:rsidR="009B698C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p w:rsidR="009B698C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p w:rsidR="009B698C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p w:rsidR="009B698C" w:rsidRDefault="009B698C" w:rsidP="009B698C">
      <w:pPr>
        <w:rPr>
          <w:rFonts w:ascii="Times New Roman" w:hAnsi="Times New Roman" w:cs="Times New Roman"/>
          <w:sz w:val="22"/>
          <w:szCs w:val="22"/>
        </w:rPr>
      </w:pPr>
    </w:p>
    <w:p w:rsidR="009B698C" w:rsidRPr="008F29F2" w:rsidRDefault="009B698C" w:rsidP="009B6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947C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:rsidR="00202C16" w:rsidRDefault="009B698C">
      <w:bookmarkStart w:id="0" w:name="_GoBack"/>
      <w:bookmarkEnd w:id="0"/>
    </w:p>
    <w:sectPr w:rsidR="00202C16" w:rsidSect="0046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8C"/>
    <w:rsid w:val="00001B95"/>
    <w:rsid w:val="00005815"/>
    <w:rsid w:val="00016DF4"/>
    <w:rsid w:val="00085447"/>
    <w:rsid w:val="000C2987"/>
    <w:rsid w:val="000E76EA"/>
    <w:rsid w:val="00107E07"/>
    <w:rsid w:val="00114031"/>
    <w:rsid w:val="00137EDD"/>
    <w:rsid w:val="00160A2C"/>
    <w:rsid w:val="001623FA"/>
    <w:rsid w:val="00162ABA"/>
    <w:rsid w:val="001637E1"/>
    <w:rsid w:val="001832FA"/>
    <w:rsid w:val="00183AFF"/>
    <w:rsid w:val="001C4E59"/>
    <w:rsid w:val="001C57C0"/>
    <w:rsid w:val="001C6B3C"/>
    <w:rsid w:val="001E0E59"/>
    <w:rsid w:val="001E2B60"/>
    <w:rsid w:val="00207015"/>
    <w:rsid w:val="00211236"/>
    <w:rsid w:val="00240CAE"/>
    <w:rsid w:val="00260D82"/>
    <w:rsid w:val="002713C5"/>
    <w:rsid w:val="00295C83"/>
    <w:rsid w:val="002A36FB"/>
    <w:rsid w:val="002A7287"/>
    <w:rsid w:val="002B42C0"/>
    <w:rsid w:val="002C4074"/>
    <w:rsid w:val="002D6684"/>
    <w:rsid w:val="002E22A4"/>
    <w:rsid w:val="002F0C77"/>
    <w:rsid w:val="002F433D"/>
    <w:rsid w:val="00302105"/>
    <w:rsid w:val="00310E92"/>
    <w:rsid w:val="00314B8A"/>
    <w:rsid w:val="00353E4E"/>
    <w:rsid w:val="0038469F"/>
    <w:rsid w:val="003B4ACC"/>
    <w:rsid w:val="003B687D"/>
    <w:rsid w:val="003B7D04"/>
    <w:rsid w:val="003D5518"/>
    <w:rsid w:val="003D5878"/>
    <w:rsid w:val="003D5F61"/>
    <w:rsid w:val="003E3AF0"/>
    <w:rsid w:val="003E73B1"/>
    <w:rsid w:val="003F7D11"/>
    <w:rsid w:val="004106D5"/>
    <w:rsid w:val="00425C13"/>
    <w:rsid w:val="00446B20"/>
    <w:rsid w:val="00463BB6"/>
    <w:rsid w:val="004B61E3"/>
    <w:rsid w:val="004C47E1"/>
    <w:rsid w:val="004D63E2"/>
    <w:rsid w:val="004D674A"/>
    <w:rsid w:val="004F507C"/>
    <w:rsid w:val="00516531"/>
    <w:rsid w:val="005174EB"/>
    <w:rsid w:val="00522F53"/>
    <w:rsid w:val="00530CB2"/>
    <w:rsid w:val="00545162"/>
    <w:rsid w:val="00575150"/>
    <w:rsid w:val="00581F05"/>
    <w:rsid w:val="005824F0"/>
    <w:rsid w:val="00586228"/>
    <w:rsid w:val="005867C8"/>
    <w:rsid w:val="00587BD5"/>
    <w:rsid w:val="005A3F0C"/>
    <w:rsid w:val="005D6383"/>
    <w:rsid w:val="005E6939"/>
    <w:rsid w:val="005F6F44"/>
    <w:rsid w:val="006001E1"/>
    <w:rsid w:val="0062360C"/>
    <w:rsid w:val="00645831"/>
    <w:rsid w:val="006474FE"/>
    <w:rsid w:val="00656EB9"/>
    <w:rsid w:val="00673BD7"/>
    <w:rsid w:val="00686BE4"/>
    <w:rsid w:val="006874FF"/>
    <w:rsid w:val="006D24ED"/>
    <w:rsid w:val="006D392F"/>
    <w:rsid w:val="006D583E"/>
    <w:rsid w:val="006E282C"/>
    <w:rsid w:val="006E4E7D"/>
    <w:rsid w:val="006E6A3A"/>
    <w:rsid w:val="006F471F"/>
    <w:rsid w:val="007152CB"/>
    <w:rsid w:val="00715ADA"/>
    <w:rsid w:val="007319D9"/>
    <w:rsid w:val="00741E05"/>
    <w:rsid w:val="007933C1"/>
    <w:rsid w:val="007A5FDA"/>
    <w:rsid w:val="007A789B"/>
    <w:rsid w:val="007D7554"/>
    <w:rsid w:val="007E27D2"/>
    <w:rsid w:val="008020BB"/>
    <w:rsid w:val="0083318C"/>
    <w:rsid w:val="00836FF3"/>
    <w:rsid w:val="00844EA2"/>
    <w:rsid w:val="008516EA"/>
    <w:rsid w:val="00856A43"/>
    <w:rsid w:val="008649D1"/>
    <w:rsid w:val="00867A2A"/>
    <w:rsid w:val="00873099"/>
    <w:rsid w:val="00877F40"/>
    <w:rsid w:val="00883579"/>
    <w:rsid w:val="008B4060"/>
    <w:rsid w:val="008B7563"/>
    <w:rsid w:val="008E6860"/>
    <w:rsid w:val="008F27E8"/>
    <w:rsid w:val="00923A84"/>
    <w:rsid w:val="00923CA2"/>
    <w:rsid w:val="009241AB"/>
    <w:rsid w:val="00940C60"/>
    <w:rsid w:val="00976435"/>
    <w:rsid w:val="00976EB0"/>
    <w:rsid w:val="00982CCB"/>
    <w:rsid w:val="009A1B64"/>
    <w:rsid w:val="009B2DD9"/>
    <w:rsid w:val="009B698C"/>
    <w:rsid w:val="009B75AC"/>
    <w:rsid w:val="009C1165"/>
    <w:rsid w:val="009C1DAB"/>
    <w:rsid w:val="009E61B5"/>
    <w:rsid w:val="009F127B"/>
    <w:rsid w:val="009F7A68"/>
    <w:rsid w:val="00A0785D"/>
    <w:rsid w:val="00A07E25"/>
    <w:rsid w:val="00A25E3C"/>
    <w:rsid w:val="00A26651"/>
    <w:rsid w:val="00A31F91"/>
    <w:rsid w:val="00A3348E"/>
    <w:rsid w:val="00A3386B"/>
    <w:rsid w:val="00A42497"/>
    <w:rsid w:val="00A651FC"/>
    <w:rsid w:val="00A73EDE"/>
    <w:rsid w:val="00A84D16"/>
    <w:rsid w:val="00A85CCA"/>
    <w:rsid w:val="00A92884"/>
    <w:rsid w:val="00A92B0F"/>
    <w:rsid w:val="00AA1568"/>
    <w:rsid w:val="00AB4141"/>
    <w:rsid w:val="00AE2231"/>
    <w:rsid w:val="00AF33F8"/>
    <w:rsid w:val="00B177D0"/>
    <w:rsid w:val="00B27570"/>
    <w:rsid w:val="00B459DE"/>
    <w:rsid w:val="00B671EE"/>
    <w:rsid w:val="00B7369F"/>
    <w:rsid w:val="00B97FCB"/>
    <w:rsid w:val="00BA09CD"/>
    <w:rsid w:val="00BA6161"/>
    <w:rsid w:val="00BD22A8"/>
    <w:rsid w:val="00BD7C1A"/>
    <w:rsid w:val="00C100A2"/>
    <w:rsid w:val="00C43715"/>
    <w:rsid w:val="00C446A7"/>
    <w:rsid w:val="00C531DB"/>
    <w:rsid w:val="00C6510B"/>
    <w:rsid w:val="00C75F2C"/>
    <w:rsid w:val="00CB383A"/>
    <w:rsid w:val="00CD2B90"/>
    <w:rsid w:val="00CE2527"/>
    <w:rsid w:val="00D05522"/>
    <w:rsid w:val="00D13D7F"/>
    <w:rsid w:val="00D14584"/>
    <w:rsid w:val="00D329BF"/>
    <w:rsid w:val="00D43B99"/>
    <w:rsid w:val="00D44635"/>
    <w:rsid w:val="00D52F05"/>
    <w:rsid w:val="00D7011C"/>
    <w:rsid w:val="00D72C16"/>
    <w:rsid w:val="00D75D38"/>
    <w:rsid w:val="00D812D9"/>
    <w:rsid w:val="00D83531"/>
    <w:rsid w:val="00D90EFE"/>
    <w:rsid w:val="00D9346F"/>
    <w:rsid w:val="00DB1409"/>
    <w:rsid w:val="00DB4073"/>
    <w:rsid w:val="00DB6A66"/>
    <w:rsid w:val="00DB747E"/>
    <w:rsid w:val="00DD124B"/>
    <w:rsid w:val="00DF4FDD"/>
    <w:rsid w:val="00DF7D3F"/>
    <w:rsid w:val="00E42930"/>
    <w:rsid w:val="00E52429"/>
    <w:rsid w:val="00E52F91"/>
    <w:rsid w:val="00E53290"/>
    <w:rsid w:val="00E62B68"/>
    <w:rsid w:val="00E75296"/>
    <w:rsid w:val="00E850A0"/>
    <w:rsid w:val="00E86D02"/>
    <w:rsid w:val="00E9196B"/>
    <w:rsid w:val="00EB2F5A"/>
    <w:rsid w:val="00ED1B7F"/>
    <w:rsid w:val="00ED3DF9"/>
    <w:rsid w:val="00EE531F"/>
    <w:rsid w:val="00F141AE"/>
    <w:rsid w:val="00F347E1"/>
    <w:rsid w:val="00F526B4"/>
    <w:rsid w:val="00F537FA"/>
    <w:rsid w:val="00F65DED"/>
    <w:rsid w:val="00F969F4"/>
    <w:rsid w:val="00FB4DB8"/>
    <w:rsid w:val="00FB764F"/>
    <w:rsid w:val="00FC01A9"/>
    <w:rsid w:val="00FC2D14"/>
    <w:rsid w:val="00FC56D2"/>
    <w:rsid w:val="00FD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D43A5"/>
  <w14:defaultImageDpi w14:val="32767"/>
  <w15:chartTrackingRefBased/>
  <w15:docId w15:val="{3DE37DF6-C60A-0449-8B75-4677ABD25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6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98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BMUD006</dc:creator>
  <cp:keywords/>
  <dc:description/>
  <cp:lastModifiedBy>5BMUD006</cp:lastModifiedBy>
  <cp:revision>1</cp:revision>
  <dcterms:created xsi:type="dcterms:W3CDTF">2018-11-01T23:41:00Z</dcterms:created>
  <dcterms:modified xsi:type="dcterms:W3CDTF">2018-11-01T23:42:00Z</dcterms:modified>
</cp:coreProperties>
</file>